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195A" w:rsidRPr="00F8195A" w:rsidRDefault="00F8195A" w:rsidP="00F8195A">
      <w:pPr>
        <w:spacing w:before="240" w:after="60" w:line="240" w:lineRule="auto"/>
        <w:jc w:val="center"/>
        <w:rPr>
          <w:b/>
          <w:u w:val="single"/>
        </w:rPr>
      </w:pPr>
      <w:bookmarkStart w:id="0" w:name="_GoBack"/>
      <w:bookmarkEnd w:id="0"/>
      <w:r w:rsidRPr="00F8195A">
        <w:rPr>
          <w:b/>
          <w:u w:val="single"/>
        </w:rPr>
        <w:t>Schematic of directed evolution pipeline</w:t>
      </w:r>
    </w:p>
    <w:p w:rsidR="00F8195A" w:rsidRDefault="00F8195A" w:rsidP="00F8195A">
      <w:pPr>
        <w:jc w:val="center"/>
      </w:pPr>
      <w:r>
        <w:rPr>
          <w:noProof/>
          <w:lang w:val="en-US"/>
        </w:rPr>
        <w:drawing>
          <wp:inline distT="0" distB="0" distL="0" distR="0">
            <wp:extent cx="2990850" cy="62769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volution_Pipeline_ver4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930"/>
                    <a:stretch/>
                  </pic:blipFill>
                  <pic:spPr bwMode="auto">
                    <a:xfrm>
                      <a:off x="0" y="0"/>
                      <a:ext cx="2990094" cy="62753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8195A" w:rsidRDefault="00F8195A" w:rsidP="00A6757F">
      <w:pPr>
        <w:spacing w:before="60" w:line="240" w:lineRule="auto"/>
        <w:jc w:val="both"/>
      </w:pPr>
      <w:r>
        <w:t>Genes encoding for FbFP are cloned into an IPTG-inducible pQE80L expression vector, followed by site saturation mutagenesis to introduce mutations at specific sites. Mutants are then grown overnight on LB-agar plates and subsequently screened in a 96-well format using spectrofluorometry. Beneficial mutants are identified, selected, and carried forward for growth in shake flask cultures, followed by analysis by fluorescence. Finally, a subset of beneficial mutants are isolated, purified and further analyzed by spectrofluorometry using purified protein preparations.</w:t>
      </w:r>
    </w:p>
    <w:sectPr w:rsidR="00F819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F71"/>
    <w:rsid w:val="004E1762"/>
    <w:rsid w:val="00883F71"/>
    <w:rsid w:val="00A6757F"/>
    <w:rsid w:val="00D33EC9"/>
    <w:rsid w:val="00F81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4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95A"/>
    <w:pPr>
      <w:spacing w:after="0" w:line="480" w:lineRule="auto"/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195A"/>
    <w:pPr>
      <w:spacing w:line="240" w:lineRule="auto"/>
      <w:jc w:val="both"/>
    </w:pPr>
    <w:rPr>
      <w:rFonts w:ascii="Tahoma" w:eastAsiaTheme="minorHAns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95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4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95A"/>
    <w:pPr>
      <w:spacing w:after="0" w:line="480" w:lineRule="auto"/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195A"/>
    <w:pPr>
      <w:spacing w:line="240" w:lineRule="auto"/>
      <w:jc w:val="both"/>
    </w:pPr>
    <w:rPr>
      <w:rFonts w:ascii="Tahoma" w:eastAsiaTheme="minorHAns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95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ab</dc:creator>
  <cp:lastModifiedBy>arnab</cp:lastModifiedBy>
  <cp:revision>5</cp:revision>
  <cp:lastPrinted>2012-10-15T01:20:00Z</cp:lastPrinted>
  <dcterms:created xsi:type="dcterms:W3CDTF">2012-06-05T06:20:00Z</dcterms:created>
  <dcterms:modified xsi:type="dcterms:W3CDTF">2012-10-15T01:20:00Z</dcterms:modified>
</cp:coreProperties>
</file>